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FB07E27" w14:textId="0A6FB437" w:rsidR="00015D01" w:rsidRPr="00D112CC" w:rsidRDefault="00474C00" w:rsidP="00474C00">
      <w:pPr>
        <w:spacing w:line="480" w:lineRule="auto"/>
        <w:ind w:left="426" w:hanging="426"/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  <w:lang w:val="en-US"/>
        </w:rPr>
        <w:t>Supplemental Table 2.</w:t>
      </w:r>
      <w:r w:rsidR="00B82884" w:rsidRPr="00D112CC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D112CC" w:rsidRPr="00D112CC">
        <w:rPr>
          <w:rFonts w:ascii="Times New Roman" w:hAnsi="Times New Roman" w:cs="Times New Roman"/>
          <w:sz w:val="24"/>
          <w:szCs w:val="24"/>
          <w:lang w:val="en-US"/>
        </w:rPr>
        <w:t>Distribution and results of clinical and ancillary examinations</w:t>
      </w:r>
      <w:r w:rsidR="00D112CC">
        <w:rPr>
          <w:rFonts w:ascii="Times New Roman" w:hAnsi="Times New Roman" w:cs="Times New Roman"/>
          <w:sz w:val="24"/>
          <w:szCs w:val="24"/>
          <w:lang w:val="en-US"/>
        </w:rPr>
        <w:t xml:space="preserve"> in all patients included in the study.</w:t>
      </w:r>
      <w:r w:rsidR="00D112CC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36"/>
        <w:gridCol w:w="1559"/>
        <w:gridCol w:w="1559"/>
        <w:gridCol w:w="1590"/>
      </w:tblGrid>
      <w:tr w:rsidR="00474C00" w14:paraId="120B1A7D" w14:textId="77777777" w:rsidTr="00474C00">
        <w:tc>
          <w:tcPr>
            <w:tcW w:w="3936" w:type="dxa"/>
            <w:tcBorders>
              <w:top w:val="single" w:sz="4" w:space="0" w:color="auto"/>
              <w:bottom w:val="single" w:sz="4" w:space="0" w:color="auto"/>
            </w:tcBorders>
          </w:tcPr>
          <w:p w14:paraId="20E45B63" w14:textId="77777777" w:rsidR="00AC2350" w:rsidRDefault="00AC2350" w:rsidP="00474C00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92A7CC" w14:textId="77777777" w:rsidR="00AC2350" w:rsidRPr="00474C00" w:rsidRDefault="00AC2350" w:rsidP="00474C0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74C0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ll patients</w:t>
            </w:r>
          </w:p>
          <w:p w14:paraId="5C3C3E36" w14:textId="77777777" w:rsidR="00AC2350" w:rsidRPr="00474C00" w:rsidRDefault="00AC2350" w:rsidP="00474C0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74C0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(n = 62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2B7643" w14:textId="43E7965A" w:rsidR="00AC2350" w:rsidRPr="00085FF6" w:rsidRDefault="00AC2350" w:rsidP="00474C0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85FF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Favorable outcome</w:t>
            </w:r>
            <w:r w:rsidRPr="00085FF6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a</w:t>
            </w:r>
            <w:r w:rsidR="00085FF6" w:rsidRPr="00085FF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br/>
            </w:r>
            <w:r w:rsidRPr="00085FF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(n = 30)</w:t>
            </w:r>
          </w:p>
        </w:tc>
        <w:tc>
          <w:tcPr>
            <w:tcW w:w="15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64973F" w14:textId="1276787C" w:rsidR="00AC2350" w:rsidRPr="00085FF6" w:rsidRDefault="00AC2350" w:rsidP="00474C0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85FF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Unfavorable outcome</w:t>
            </w:r>
            <w:r w:rsidRPr="00085FF6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a</w:t>
            </w:r>
            <w:r w:rsidR="00085FF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br/>
            </w:r>
            <w:r w:rsidRPr="00085FF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(n = 32)</w:t>
            </w:r>
          </w:p>
        </w:tc>
      </w:tr>
      <w:tr w:rsidR="00AC2350" w14:paraId="310A403E" w14:textId="77777777" w:rsidTr="00474C00">
        <w:tc>
          <w:tcPr>
            <w:tcW w:w="3936" w:type="dxa"/>
            <w:tcBorders>
              <w:top w:val="single" w:sz="4" w:space="0" w:color="auto"/>
            </w:tcBorders>
            <w:vAlign w:val="center"/>
          </w:tcPr>
          <w:p w14:paraId="65F37250" w14:textId="7775E50A" w:rsidR="00AC2350" w:rsidRPr="00B82884" w:rsidRDefault="00AC2350" w:rsidP="00474C00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85FF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hysical examination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477549D1" w14:textId="77777777" w:rsidR="00AC2350" w:rsidRPr="000061E5" w:rsidRDefault="00AC2350" w:rsidP="00474C0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061E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62 (100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799DC032" w14:textId="77777777" w:rsidR="00AC2350" w:rsidRPr="000061E5" w:rsidRDefault="00AC2350" w:rsidP="00474C0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061E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30 (100)</w:t>
            </w:r>
          </w:p>
        </w:tc>
        <w:tc>
          <w:tcPr>
            <w:tcW w:w="1590" w:type="dxa"/>
            <w:tcBorders>
              <w:top w:val="single" w:sz="4" w:space="0" w:color="auto"/>
            </w:tcBorders>
            <w:vAlign w:val="center"/>
          </w:tcPr>
          <w:p w14:paraId="33E3463C" w14:textId="77777777" w:rsidR="00AC2350" w:rsidRPr="000061E5" w:rsidRDefault="00AC2350" w:rsidP="00474C0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061E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32 (100)</w:t>
            </w:r>
          </w:p>
        </w:tc>
      </w:tr>
      <w:tr w:rsidR="00AC2350" w14:paraId="184FB989" w14:textId="77777777" w:rsidTr="00474C00">
        <w:tc>
          <w:tcPr>
            <w:tcW w:w="3936" w:type="dxa"/>
            <w:vAlign w:val="center"/>
          </w:tcPr>
          <w:p w14:paraId="714F5932" w14:textId="2EF757F9" w:rsidR="00AC2350" w:rsidRPr="00D96AA2" w:rsidRDefault="00AC2350" w:rsidP="00396B3D">
            <w:pPr>
              <w:spacing w:line="276" w:lineRule="auto"/>
              <w:ind w:firstLine="284"/>
              <w:rPr>
                <w:rFonts w:ascii="Times New Roman" w:hAnsi="Times New Roman" w:cs="Times New Roman"/>
                <w:b/>
                <w:szCs w:val="24"/>
                <w:lang w:val="en-US"/>
              </w:rPr>
            </w:pPr>
            <w:r w:rsidRPr="00D96AA2">
              <w:rPr>
                <w:rFonts w:ascii="Times New Roman" w:hAnsi="Times New Roman" w:cs="Times New Roman"/>
                <w:szCs w:val="24"/>
                <w:lang w:val="en-US"/>
              </w:rPr>
              <w:t xml:space="preserve">No pupillary </w:t>
            </w:r>
            <w:r w:rsidR="00396B3D">
              <w:rPr>
                <w:rFonts w:ascii="Times New Roman" w:hAnsi="Times New Roman" w:cs="Times New Roman"/>
                <w:szCs w:val="24"/>
                <w:lang w:val="en-US"/>
              </w:rPr>
              <w:t>and</w:t>
            </w:r>
            <w:r w:rsidRPr="00D96AA2">
              <w:rPr>
                <w:rFonts w:ascii="Times New Roman" w:hAnsi="Times New Roman" w:cs="Times New Roman"/>
                <w:szCs w:val="24"/>
                <w:lang w:val="en-US"/>
              </w:rPr>
              <w:t xml:space="preserve"> corneal reflexes</w:t>
            </w:r>
          </w:p>
        </w:tc>
        <w:tc>
          <w:tcPr>
            <w:tcW w:w="1559" w:type="dxa"/>
            <w:vAlign w:val="center"/>
          </w:tcPr>
          <w:p w14:paraId="0C1DC8BB" w14:textId="77777777" w:rsidR="00AC2350" w:rsidRPr="00D96AA2" w:rsidRDefault="00AC2350" w:rsidP="00474C00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D96AA2">
              <w:rPr>
                <w:rFonts w:ascii="Times New Roman" w:hAnsi="Times New Roman" w:cs="Times New Roman"/>
                <w:szCs w:val="24"/>
                <w:lang w:val="en-US"/>
              </w:rPr>
              <w:t>9 (14.5)</w:t>
            </w:r>
          </w:p>
        </w:tc>
        <w:tc>
          <w:tcPr>
            <w:tcW w:w="1559" w:type="dxa"/>
            <w:vAlign w:val="center"/>
          </w:tcPr>
          <w:p w14:paraId="6DAA6142" w14:textId="77777777" w:rsidR="00AC2350" w:rsidRPr="00D96AA2" w:rsidRDefault="00AC2350" w:rsidP="00474C00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D96AA2">
              <w:rPr>
                <w:rFonts w:ascii="Times New Roman" w:hAnsi="Times New Roman" w:cs="Times New Roman"/>
                <w:szCs w:val="24"/>
                <w:lang w:val="en-US"/>
              </w:rPr>
              <w:t>0</w:t>
            </w:r>
          </w:p>
        </w:tc>
        <w:tc>
          <w:tcPr>
            <w:tcW w:w="1590" w:type="dxa"/>
            <w:vAlign w:val="center"/>
          </w:tcPr>
          <w:p w14:paraId="3C620B13" w14:textId="77777777" w:rsidR="00AC2350" w:rsidRPr="00D96AA2" w:rsidRDefault="00AC2350" w:rsidP="00474C00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D96AA2">
              <w:rPr>
                <w:rFonts w:ascii="Times New Roman" w:hAnsi="Times New Roman" w:cs="Times New Roman"/>
                <w:szCs w:val="24"/>
                <w:lang w:val="en-US"/>
              </w:rPr>
              <w:t>9 (28.1)</w:t>
            </w:r>
          </w:p>
        </w:tc>
      </w:tr>
      <w:tr w:rsidR="00AC2350" w14:paraId="5C5A382C" w14:textId="77777777" w:rsidTr="00474C00">
        <w:tc>
          <w:tcPr>
            <w:tcW w:w="3936" w:type="dxa"/>
            <w:vAlign w:val="center"/>
          </w:tcPr>
          <w:p w14:paraId="458D8A3F" w14:textId="77777777" w:rsidR="00AC2350" w:rsidRPr="00B82884" w:rsidRDefault="00AC2350" w:rsidP="00474C0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61FD65AE" w14:textId="77777777" w:rsidR="00AC2350" w:rsidRPr="00B82884" w:rsidRDefault="00AC2350" w:rsidP="00474C0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5132B966" w14:textId="77777777" w:rsidR="00AC2350" w:rsidRPr="00B82884" w:rsidRDefault="00AC2350" w:rsidP="00474C0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590" w:type="dxa"/>
            <w:vAlign w:val="center"/>
          </w:tcPr>
          <w:p w14:paraId="21FF5B31" w14:textId="77777777" w:rsidR="00AC2350" w:rsidRPr="00B82884" w:rsidRDefault="00AC2350" w:rsidP="00474C0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AC2350" w14:paraId="42B6B468" w14:textId="77777777" w:rsidTr="00474C00">
        <w:tc>
          <w:tcPr>
            <w:tcW w:w="3936" w:type="dxa"/>
            <w:vAlign w:val="center"/>
          </w:tcPr>
          <w:p w14:paraId="0C29D3DE" w14:textId="77777777" w:rsidR="00AC2350" w:rsidRPr="00B82884" w:rsidRDefault="00AC2350" w:rsidP="00474C00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EEG</w:t>
            </w:r>
          </w:p>
        </w:tc>
        <w:tc>
          <w:tcPr>
            <w:tcW w:w="1559" w:type="dxa"/>
            <w:vAlign w:val="center"/>
          </w:tcPr>
          <w:p w14:paraId="3BB1A3FF" w14:textId="77777777" w:rsidR="00AC2350" w:rsidRPr="00B82884" w:rsidRDefault="00AC2350" w:rsidP="00474C0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34 (54.8)</w:t>
            </w:r>
          </w:p>
        </w:tc>
        <w:tc>
          <w:tcPr>
            <w:tcW w:w="1559" w:type="dxa"/>
            <w:vAlign w:val="center"/>
          </w:tcPr>
          <w:p w14:paraId="28ED37E4" w14:textId="77777777" w:rsidR="00AC2350" w:rsidRPr="00B82884" w:rsidRDefault="00AC2350" w:rsidP="00474C0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8 (26.7)</w:t>
            </w:r>
          </w:p>
        </w:tc>
        <w:tc>
          <w:tcPr>
            <w:tcW w:w="1590" w:type="dxa"/>
            <w:vAlign w:val="center"/>
          </w:tcPr>
          <w:p w14:paraId="2F85FFE5" w14:textId="77777777" w:rsidR="00AC2350" w:rsidRPr="00B82884" w:rsidRDefault="00AC2350" w:rsidP="00474C0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26 (81.2)</w:t>
            </w:r>
          </w:p>
        </w:tc>
      </w:tr>
      <w:tr w:rsidR="00AC2350" w14:paraId="26FF9A4D" w14:textId="77777777" w:rsidTr="00474C00">
        <w:tc>
          <w:tcPr>
            <w:tcW w:w="3936" w:type="dxa"/>
            <w:vAlign w:val="center"/>
          </w:tcPr>
          <w:p w14:paraId="7633C6CE" w14:textId="77777777" w:rsidR="00AC2350" w:rsidRPr="00D96AA2" w:rsidRDefault="00AC2350" w:rsidP="00474C00">
            <w:pPr>
              <w:spacing w:line="276" w:lineRule="auto"/>
              <w:ind w:firstLine="284"/>
              <w:rPr>
                <w:rFonts w:ascii="Times New Roman" w:hAnsi="Times New Roman" w:cs="Times New Roman"/>
                <w:szCs w:val="24"/>
                <w:vertAlign w:val="superscript"/>
                <w:lang w:val="en-US"/>
              </w:rPr>
            </w:pPr>
            <w:r w:rsidRPr="00D96AA2">
              <w:rPr>
                <w:rFonts w:ascii="Times New Roman" w:hAnsi="Times New Roman" w:cs="Times New Roman"/>
                <w:szCs w:val="24"/>
                <w:lang w:val="en-US"/>
              </w:rPr>
              <w:t>Malignant patterns</w:t>
            </w:r>
            <w:r w:rsidRPr="00D96AA2">
              <w:rPr>
                <w:rFonts w:ascii="Times New Roman" w:hAnsi="Times New Roman" w:cs="Times New Roman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1559" w:type="dxa"/>
            <w:vAlign w:val="center"/>
          </w:tcPr>
          <w:p w14:paraId="3B5EC28D" w14:textId="77777777" w:rsidR="00AC2350" w:rsidRPr="00D96AA2" w:rsidRDefault="00AC2350" w:rsidP="00474C00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D96AA2">
              <w:rPr>
                <w:rFonts w:ascii="Times New Roman" w:hAnsi="Times New Roman" w:cs="Times New Roman"/>
                <w:szCs w:val="24"/>
                <w:lang w:val="en-US"/>
              </w:rPr>
              <w:t>15 (44.1)</w:t>
            </w:r>
          </w:p>
        </w:tc>
        <w:tc>
          <w:tcPr>
            <w:tcW w:w="1559" w:type="dxa"/>
            <w:vAlign w:val="center"/>
          </w:tcPr>
          <w:p w14:paraId="3D5A5C7C" w14:textId="77777777" w:rsidR="00AC2350" w:rsidRPr="00D96AA2" w:rsidRDefault="00AC2350" w:rsidP="00474C00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D96AA2">
              <w:rPr>
                <w:rFonts w:ascii="Times New Roman" w:hAnsi="Times New Roman" w:cs="Times New Roman"/>
                <w:szCs w:val="24"/>
                <w:lang w:val="en-US"/>
              </w:rPr>
              <w:t>0</w:t>
            </w:r>
          </w:p>
        </w:tc>
        <w:tc>
          <w:tcPr>
            <w:tcW w:w="1590" w:type="dxa"/>
            <w:vAlign w:val="center"/>
          </w:tcPr>
          <w:p w14:paraId="4E9AE2E7" w14:textId="77777777" w:rsidR="00AC2350" w:rsidRPr="00D96AA2" w:rsidRDefault="00AC2350" w:rsidP="00474C00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D96AA2">
              <w:rPr>
                <w:rFonts w:ascii="Times New Roman" w:hAnsi="Times New Roman" w:cs="Times New Roman"/>
                <w:szCs w:val="24"/>
                <w:lang w:val="en-US"/>
              </w:rPr>
              <w:t>15 (57.7)</w:t>
            </w:r>
          </w:p>
        </w:tc>
      </w:tr>
      <w:tr w:rsidR="00AC2350" w14:paraId="38662904" w14:textId="77777777" w:rsidTr="00474C00">
        <w:tc>
          <w:tcPr>
            <w:tcW w:w="3936" w:type="dxa"/>
            <w:vAlign w:val="center"/>
          </w:tcPr>
          <w:p w14:paraId="36CF4268" w14:textId="77777777" w:rsidR="00AC2350" w:rsidRPr="00D96AA2" w:rsidRDefault="00AC2350" w:rsidP="00474C00">
            <w:pPr>
              <w:spacing w:line="276" w:lineRule="auto"/>
              <w:ind w:firstLine="284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D96AA2">
              <w:rPr>
                <w:rFonts w:ascii="Times New Roman" w:hAnsi="Times New Roman" w:cs="Times New Roman"/>
                <w:szCs w:val="24"/>
                <w:lang w:val="en-US"/>
              </w:rPr>
              <w:t>Benign patterns</w:t>
            </w:r>
          </w:p>
        </w:tc>
        <w:tc>
          <w:tcPr>
            <w:tcW w:w="1559" w:type="dxa"/>
            <w:vAlign w:val="center"/>
          </w:tcPr>
          <w:p w14:paraId="48335FBB" w14:textId="77777777" w:rsidR="00AC2350" w:rsidRPr="00D96AA2" w:rsidRDefault="00AC2350" w:rsidP="00474C00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D96AA2">
              <w:rPr>
                <w:rFonts w:ascii="Times New Roman" w:hAnsi="Times New Roman" w:cs="Times New Roman"/>
                <w:szCs w:val="24"/>
                <w:lang w:val="en-US"/>
              </w:rPr>
              <w:t>19 (55.9)</w:t>
            </w:r>
          </w:p>
        </w:tc>
        <w:tc>
          <w:tcPr>
            <w:tcW w:w="1559" w:type="dxa"/>
            <w:vAlign w:val="center"/>
          </w:tcPr>
          <w:p w14:paraId="75EC5B80" w14:textId="77777777" w:rsidR="00AC2350" w:rsidRPr="00D96AA2" w:rsidRDefault="00AC2350" w:rsidP="00474C00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D96AA2">
              <w:rPr>
                <w:rFonts w:ascii="Times New Roman" w:hAnsi="Times New Roman" w:cs="Times New Roman"/>
                <w:szCs w:val="24"/>
                <w:lang w:val="en-US"/>
              </w:rPr>
              <w:t>8 (100)</w:t>
            </w:r>
          </w:p>
        </w:tc>
        <w:tc>
          <w:tcPr>
            <w:tcW w:w="1590" w:type="dxa"/>
            <w:vAlign w:val="center"/>
          </w:tcPr>
          <w:p w14:paraId="077F4426" w14:textId="77777777" w:rsidR="00AC2350" w:rsidRPr="00D96AA2" w:rsidRDefault="00AC2350" w:rsidP="00474C00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D96AA2">
              <w:rPr>
                <w:rFonts w:ascii="Times New Roman" w:hAnsi="Times New Roman" w:cs="Times New Roman"/>
                <w:szCs w:val="24"/>
                <w:lang w:val="en-US"/>
              </w:rPr>
              <w:t>11 (42.3)</w:t>
            </w:r>
          </w:p>
        </w:tc>
      </w:tr>
      <w:tr w:rsidR="00AC2350" w14:paraId="69451F03" w14:textId="77777777" w:rsidTr="00474C00">
        <w:tc>
          <w:tcPr>
            <w:tcW w:w="3936" w:type="dxa"/>
            <w:vAlign w:val="center"/>
          </w:tcPr>
          <w:p w14:paraId="424055AB" w14:textId="77777777" w:rsidR="00AC2350" w:rsidRPr="00B82884" w:rsidRDefault="00AC2350" w:rsidP="00474C0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39236B72" w14:textId="77777777" w:rsidR="00AC2350" w:rsidRPr="00B82884" w:rsidRDefault="00AC2350" w:rsidP="00474C0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1EDDC497" w14:textId="77777777" w:rsidR="00AC2350" w:rsidRPr="00B82884" w:rsidRDefault="00AC2350" w:rsidP="00474C0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590" w:type="dxa"/>
            <w:vAlign w:val="center"/>
          </w:tcPr>
          <w:p w14:paraId="3CCB95F8" w14:textId="77777777" w:rsidR="00AC2350" w:rsidRPr="00B82884" w:rsidRDefault="00AC2350" w:rsidP="00474C0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AC2350" w14:paraId="0B6204A9" w14:textId="77777777" w:rsidTr="00474C00">
        <w:tc>
          <w:tcPr>
            <w:tcW w:w="3936" w:type="dxa"/>
            <w:vAlign w:val="center"/>
          </w:tcPr>
          <w:p w14:paraId="1BC3A0B7" w14:textId="77777777" w:rsidR="00AC2350" w:rsidRPr="00B82884" w:rsidRDefault="00AC2350" w:rsidP="00474C00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SEP</w:t>
            </w:r>
          </w:p>
        </w:tc>
        <w:tc>
          <w:tcPr>
            <w:tcW w:w="1559" w:type="dxa"/>
            <w:vAlign w:val="center"/>
          </w:tcPr>
          <w:p w14:paraId="3AF9522A" w14:textId="77777777" w:rsidR="00AC2350" w:rsidRPr="00B82884" w:rsidRDefault="00AC2350" w:rsidP="00474C0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2 (19.4)</w:t>
            </w:r>
          </w:p>
        </w:tc>
        <w:tc>
          <w:tcPr>
            <w:tcW w:w="1559" w:type="dxa"/>
            <w:vAlign w:val="center"/>
          </w:tcPr>
          <w:p w14:paraId="09D1EC41" w14:textId="762946A0" w:rsidR="00AC2350" w:rsidRPr="00B82884" w:rsidRDefault="00AC2350" w:rsidP="00474C0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3 (10</w:t>
            </w:r>
            <w:r w:rsidR="0038754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.0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)</w:t>
            </w:r>
          </w:p>
        </w:tc>
        <w:tc>
          <w:tcPr>
            <w:tcW w:w="1590" w:type="dxa"/>
            <w:vAlign w:val="center"/>
          </w:tcPr>
          <w:p w14:paraId="556128AB" w14:textId="77777777" w:rsidR="00AC2350" w:rsidRPr="00B82884" w:rsidRDefault="00AC2350" w:rsidP="00474C0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9 (28.1)</w:t>
            </w:r>
          </w:p>
        </w:tc>
      </w:tr>
      <w:tr w:rsidR="00AC2350" w14:paraId="5A1DD661" w14:textId="77777777" w:rsidTr="00474C00">
        <w:tc>
          <w:tcPr>
            <w:tcW w:w="3936" w:type="dxa"/>
            <w:vAlign w:val="center"/>
          </w:tcPr>
          <w:p w14:paraId="4A598762" w14:textId="77777777" w:rsidR="00AC2350" w:rsidRPr="00D96AA2" w:rsidRDefault="00AC2350" w:rsidP="00474C00">
            <w:pPr>
              <w:spacing w:line="276" w:lineRule="auto"/>
              <w:ind w:firstLine="284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D96AA2">
              <w:rPr>
                <w:rFonts w:ascii="Times New Roman" w:hAnsi="Times New Roman" w:cs="Times New Roman"/>
                <w:szCs w:val="24"/>
                <w:lang w:val="en-US"/>
              </w:rPr>
              <w:t>N20 absent</w:t>
            </w:r>
          </w:p>
        </w:tc>
        <w:tc>
          <w:tcPr>
            <w:tcW w:w="1559" w:type="dxa"/>
            <w:vAlign w:val="center"/>
          </w:tcPr>
          <w:p w14:paraId="67AB9916" w14:textId="77777777" w:rsidR="00AC2350" w:rsidRPr="00D96AA2" w:rsidRDefault="00AC2350" w:rsidP="00474C00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D96AA2">
              <w:rPr>
                <w:rFonts w:ascii="Times New Roman" w:hAnsi="Times New Roman" w:cs="Times New Roman"/>
                <w:szCs w:val="24"/>
                <w:lang w:val="en-US"/>
              </w:rPr>
              <w:t>5 (41.7)</w:t>
            </w:r>
          </w:p>
        </w:tc>
        <w:tc>
          <w:tcPr>
            <w:tcW w:w="1559" w:type="dxa"/>
            <w:vAlign w:val="center"/>
          </w:tcPr>
          <w:p w14:paraId="3D1CBCB4" w14:textId="77777777" w:rsidR="00AC2350" w:rsidRPr="00D96AA2" w:rsidRDefault="00AC2350" w:rsidP="00474C00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D96AA2">
              <w:rPr>
                <w:rFonts w:ascii="Times New Roman" w:hAnsi="Times New Roman" w:cs="Times New Roman"/>
                <w:szCs w:val="24"/>
                <w:lang w:val="en-US"/>
              </w:rPr>
              <w:t>0</w:t>
            </w:r>
          </w:p>
        </w:tc>
        <w:tc>
          <w:tcPr>
            <w:tcW w:w="1590" w:type="dxa"/>
            <w:vAlign w:val="center"/>
          </w:tcPr>
          <w:p w14:paraId="12802BD2" w14:textId="77777777" w:rsidR="00AC2350" w:rsidRPr="00D96AA2" w:rsidRDefault="00AC2350" w:rsidP="00474C00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D96AA2">
              <w:rPr>
                <w:rFonts w:ascii="Times New Roman" w:hAnsi="Times New Roman" w:cs="Times New Roman"/>
                <w:szCs w:val="24"/>
                <w:lang w:val="en-US"/>
              </w:rPr>
              <w:t>5 (55.6)</w:t>
            </w:r>
          </w:p>
        </w:tc>
      </w:tr>
      <w:tr w:rsidR="00AC2350" w14:paraId="16FDFED4" w14:textId="77777777" w:rsidTr="00474C00">
        <w:tc>
          <w:tcPr>
            <w:tcW w:w="3936" w:type="dxa"/>
            <w:vAlign w:val="center"/>
          </w:tcPr>
          <w:p w14:paraId="45B61ED4" w14:textId="77777777" w:rsidR="00AC2350" w:rsidRPr="00D96AA2" w:rsidRDefault="00AC2350" w:rsidP="00474C00">
            <w:pPr>
              <w:spacing w:line="276" w:lineRule="auto"/>
              <w:ind w:firstLine="284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D96AA2">
              <w:rPr>
                <w:rFonts w:ascii="Times New Roman" w:hAnsi="Times New Roman" w:cs="Times New Roman"/>
                <w:szCs w:val="24"/>
                <w:lang w:val="en-US"/>
              </w:rPr>
              <w:t>Other patterns</w:t>
            </w:r>
          </w:p>
        </w:tc>
        <w:tc>
          <w:tcPr>
            <w:tcW w:w="1559" w:type="dxa"/>
            <w:vAlign w:val="center"/>
          </w:tcPr>
          <w:p w14:paraId="76C991D0" w14:textId="77777777" w:rsidR="00AC2350" w:rsidRPr="00D96AA2" w:rsidRDefault="00AC2350" w:rsidP="00474C00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D96AA2">
              <w:rPr>
                <w:rFonts w:ascii="Times New Roman" w:hAnsi="Times New Roman" w:cs="Times New Roman"/>
                <w:szCs w:val="24"/>
                <w:lang w:val="en-US"/>
              </w:rPr>
              <w:t>37 (58.3)</w:t>
            </w:r>
          </w:p>
        </w:tc>
        <w:tc>
          <w:tcPr>
            <w:tcW w:w="1559" w:type="dxa"/>
            <w:vAlign w:val="center"/>
          </w:tcPr>
          <w:p w14:paraId="2DEBE0DC" w14:textId="77777777" w:rsidR="00AC2350" w:rsidRPr="00D96AA2" w:rsidRDefault="00AC2350" w:rsidP="00474C00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D96AA2">
              <w:rPr>
                <w:rFonts w:ascii="Times New Roman" w:hAnsi="Times New Roman" w:cs="Times New Roman"/>
                <w:szCs w:val="24"/>
                <w:lang w:val="en-US"/>
              </w:rPr>
              <w:t>3 (100)</w:t>
            </w:r>
          </w:p>
        </w:tc>
        <w:tc>
          <w:tcPr>
            <w:tcW w:w="1590" w:type="dxa"/>
            <w:vAlign w:val="center"/>
          </w:tcPr>
          <w:p w14:paraId="4D1E1AFB" w14:textId="77777777" w:rsidR="00AC2350" w:rsidRPr="00D96AA2" w:rsidRDefault="00AC2350" w:rsidP="00474C00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D96AA2">
              <w:rPr>
                <w:rFonts w:ascii="Times New Roman" w:hAnsi="Times New Roman" w:cs="Times New Roman"/>
                <w:szCs w:val="24"/>
                <w:lang w:val="en-US"/>
              </w:rPr>
              <w:t>4 (44.4)</w:t>
            </w:r>
          </w:p>
        </w:tc>
      </w:tr>
      <w:tr w:rsidR="00AC2350" w14:paraId="51DF2555" w14:textId="77777777" w:rsidTr="00474C00">
        <w:tc>
          <w:tcPr>
            <w:tcW w:w="3936" w:type="dxa"/>
            <w:vAlign w:val="center"/>
          </w:tcPr>
          <w:p w14:paraId="2925D738" w14:textId="77777777" w:rsidR="00AC2350" w:rsidRPr="00B82884" w:rsidRDefault="00AC2350" w:rsidP="00474C0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2BBE4EC5" w14:textId="77777777" w:rsidR="00AC2350" w:rsidRPr="00B82884" w:rsidRDefault="00AC2350" w:rsidP="00474C0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3EE0A3B9" w14:textId="77777777" w:rsidR="00AC2350" w:rsidRPr="00B82884" w:rsidRDefault="00AC2350" w:rsidP="00474C0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590" w:type="dxa"/>
            <w:vAlign w:val="center"/>
          </w:tcPr>
          <w:p w14:paraId="4AF5C6F9" w14:textId="77777777" w:rsidR="00AC2350" w:rsidRPr="00B82884" w:rsidRDefault="00AC2350" w:rsidP="00474C0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AC2350" w14:paraId="722D26F9" w14:textId="77777777" w:rsidTr="00474C00">
        <w:tc>
          <w:tcPr>
            <w:tcW w:w="3936" w:type="dxa"/>
            <w:vAlign w:val="center"/>
          </w:tcPr>
          <w:p w14:paraId="78A816C6" w14:textId="77777777" w:rsidR="00AC2350" w:rsidRPr="00B82884" w:rsidRDefault="00AC2350" w:rsidP="00474C00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omputed tomography</w:t>
            </w:r>
          </w:p>
        </w:tc>
        <w:tc>
          <w:tcPr>
            <w:tcW w:w="1559" w:type="dxa"/>
            <w:vAlign w:val="center"/>
          </w:tcPr>
          <w:p w14:paraId="637EB585" w14:textId="77777777" w:rsidR="00AC2350" w:rsidRPr="00B82884" w:rsidRDefault="00AC2350" w:rsidP="00474C0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32 (51.6)</w:t>
            </w:r>
          </w:p>
        </w:tc>
        <w:tc>
          <w:tcPr>
            <w:tcW w:w="1559" w:type="dxa"/>
            <w:vAlign w:val="center"/>
          </w:tcPr>
          <w:p w14:paraId="0F069872" w14:textId="77777777" w:rsidR="00AC2350" w:rsidRPr="00B82884" w:rsidRDefault="00AC2350" w:rsidP="00474C0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0 (33.3)</w:t>
            </w:r>
          </w:p>
        </w:tc>
        <w:tc>
          <w:tcPr>
            <w:tcW w:w="1590" w:type="dxa"/>
            <w:vAlign w:val="center"/>
          </w:tcPr>
          <w:p w14:paraId="0B12FAD3" w14:textId="77777777" w:rsidR="00AC2350" w:rsidRPr="00B82884" w:rsidRDefault="00AC2350" w:rsidP="00474C0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22 (68.8)</w:t>
            </w:r>
          </w:p>
        </w:tc>
      </w:tr>
      <w:tr w:rsidR="00AC2350" w14:paraId="664A9200" w14:textId="77777777" w:rsidTr="00474C00">
        <w:tc>
          <w:tcPr>
            <w:tcW w:w="3936" w:type="dxa"/>
            <w:vAlign w:val="center"/>
          </w:tcPr>
          <w:p w14:paraId="493D12BF" w14:textId="52CD5014" w:rsidR="00AC2350" w:rsidRPr="00D96AA2" w:rsidRDefault="00AC2350" w:rsidP="00474C00">
            <w:pPr>
              <w:spacing w:line="276" w:lineRule="auto"/>
              <w:ind w:left="567" w:hanging="283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D96AA2">
              <w:rPr>
                <w:rFonts w:ascii="Times New Roman" w:hAnsi="Times New Roman" w:cs="Times New Roman"/>
                <w:szCs w:val="24"/>
                <w:lang w:val="en-US"/>
              </w:rPr>
              <w:t xml:space="preserve">Global edema / Decreased </w:t>
            </w:r>
            <w:r w:rsidR="00474C00">
              <w:rPr>
                <w:rFonts w:ascii="Times New Roman" w:hAnsi="Times New Roman" w:cs="Times New Roman"/>
                <w:szCs w:val="24"/>
                <w:lang w:val="en-US"/>
              </w:rPr>
              <w:t xml:space="preserve">grey/white matter </w:t>
            </w:r>
            <w:r w:rsidRPr="00D96AA2">
              <w:rPr>
                <w:rFonts w:ascii="Times New Roman" w:hAnsi="Times New Roman" w:cs="Times New Roman"/>
                <w:szCs w:val="24"/>
                <w:lang w:val="en-US"/>
              </w:rPr>
              <w:t>differentiation</w:t>
            </w:r>
          </w:p>
        </w:tc>
        <w:tc>
          <w:tcPr>
            <w:tcW w:w="1559" w:type="dxa"/>
            <w:vAlign w:val="center"/>
          </w:tcPr>
          <w:p w14:paraId="4704FFA1" w14:textId="77777777" w:rsidR="00AC2350" w:rsidRPr="00D96AA2" w:rsidRDefault="00AC2350" w:rsidP="00474C00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D96AA2">
              <w:rPr>
                <w:rFonts w:ascii="Times New Roman" w:hAnsi="Times New Roman" w:cs="Times New Roman"/>
                <w:szCs w:val="24"/>
                <w:lang w:val="en-US"/>
              </w:rPr>
              <w:t>11 (34.4)</w:t>
            </w:r>
          </w:p>
        </w:tc>
        <w:tc>
          <w:tcPr>
            <w:tcW w:w="1559" w:type="dxa"/>
            <w:vAlign w:val="center"/>
          </w:tcPr>
          <w:p w14:paraId="25CF9FF4" w14:textId="77777777" w:rsidR="00AC2350" w:rsidRPr="00D96AA2" w:rsidRDefault="00AC2350" w:rsidP="00474C00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D96AA2">
              <w:rPr>
                <w:rFonts w:ascii="Times New Roman" w:hAnsi="Times New Roman" w:cs="Times New Roman"/>
                <w:szCs w:val="24"/>
                <w:lang w:val="en-US"/>
              </w:rPr>
              <w:t>0</w:t>
            </w:r>
          </w:p>
        </w:tc>
        <w:tc>
          <w:tcPr>
            <w:tcW w:w="1590" w:type="dxa"/>
            <w:vAlign w:val="center"/>
          </w:tcPr>
          <w:p w14:paraId="29380CAA" w14:textId="77777777" w:rsidR="00AC2350" w:rsidRPr="00D96AA2" w:rsidRDefault="00AC2350" w:rsidP="00474C00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D96AA2">
              <w:rPr>
                <w:rFonts w:ascii="Times New Roman" w:hAnsi="Times New Roman" w:cs="Times New Roman"/>
                <w:szCs w:val="24"/>
                <w:lang w:val="en-US"/>
              </w:rPr>
              <w:t>11 (50.0)</w:t>
            </w:r>
          </w:p>
        </w:tc>
      </w:tr>
      <w:tr w:rsidR="00AC2350" w14:paraId="66A9A59A" w14:textId="77777777" w:rsidTr="00474C00">
        <w:tc>
          <w:tcPr>
            <w:tcW w:w="3936" w:type="dxa"/>
            <w:vAlign w:val="center"/>
          </w:tcPr>
          <w:p w14:paraId="55CFE556" w14:textId="77777777" w:rsidR="00AC2350" w:rsidRPr="00D96AA2" w:rsidRDefault="00AC2350" w:rsidP="00474C00">
            <w:pPr>
              <w:spacing w:line="276" w:lineRule="auto"/>
              <w:ind w:firstLine="284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D96AA2">
              <w:rPr>
                <w:rFonts w:ascii="Times New Roman" w:hAnsi="Times New Roman" w:cs="Times New Roman"/>
                <w:szCs w:val="24"/>
                <w:lang w:val="en-US"/>
              </w:rPr>
              <w:t>Other findings</w:t>
            </w:r>
          </w:p>
        </w:tc>
        <w:tc>
          <w:tcPr>
            <w:tcW w:w="1559" w:type="dxa"/>
            <w:vAlign w:val="center"/>
          </w:tcPr>
          <w:p w14:paraId="239DFE31" w14:textId="77777777" w:rsidR="00AC2350" w:rsidRPr="00D96AA2" w:rsidRDefault="00AC2350" w:rsidP="00474C00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D96AA2">
              <w:rPr>
                <w:rFonts w:ascii="Times New Roman" w:hAnsi="Times New Roman" w:cs="Times New Roman"/>
                <w:szCs w:val="24"/>
                <w:lang w:val="en-US"/>
              </w:rPr>
              <w:t>21 (65.6)</w:t>
            </w:r>
          </w:p>
        </w:tc>
        <w:tc>
          <w:tcPr>
            <w:tcW w:w="1559" w:type="dxa"/>
            <w:vAlign w:val="center"/>
          </w:tcPr>
          <w:p w14:paraId="7F2D717E" w14:textId="77777777" w:rsidR="00AC2350" w:rsidRPr="00D96AA2" w:rsidRDefault="00AC2350" w:rsidP="00474C00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D96AA2">
              <w:rPr>
                <w:rFonts w:ascii="Times New Roman" w:hAnsi="Times New Roman" w:cs="Times New Roman"/>
                <w:szCs w:val="24"/>
                <w:lang w:val="en-US"/>
              </w:rPr>
              <w:t>10 (100)</w:t>
            </w:r>
          </w:p>
        </w:tc>
        <w:tc>
          <w:tcPr>
            <w:tcW w:w="1590" w:type="dxa"/>
            <w:vAlign w:val="center"/>
          </w:tcPr>
          <w:p w14:paraId="0D67EADC" w14:textId="77777777" w:rsidR="00AC2350" w:rsidRPr="00D96AA2" w:rsidRDefault="00AC2350" w:rsidP="00474C00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D96AA2">
              <w:rPr>
                <w:rFonts w:ascii="Times New Roman" w:hAnsi="Times New Roman" w:cs="Times New Roman"/>
                <w:szCs w:val="24"/>
                <w:lang w:val="en-US"/>
              </w:rPr>
              <w:t>11 (50.0)</w:t>
            </w:r>
          </w:p>
        </w:tc>
      </w:tr>
      <w:tr w:rsidR="00AC2350" w14:paraId="5B91362A" w14:textId="77777777" w:rsidTr="00474C00">
        <w:tc>
          <w:tcPr>
            <w:tcW w:w="3936" w:type="dxa"/>
            <w:vAlign w:val="center"/>
          </w:tcPr>
          <w:p w14:paraId="1543012E" w14:textId="77777777" w:rsidR="00AC2350" w:rsidRDefault="00AC2350" w:rsidP="00474C0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4690FB55" w14:textId="77777777" w:rsidR="00AC2350" w:rsidRPr="00B82884" w:rsidRDefault="00AC2350" w:rsidP="00474C0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4306B981" w14:textId="77777777" w:rsidR="00AC2350" w:rsidRPr="00B82884" w:rsidRDefault="00AC2350" w:rsidP="00474C0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590" w:type="dxa"/>
            <w:vAlign w:val="center"/>
          </w:tcPr>
          <w:p w14:paraId="74076A98" w14:textId="77777777" w:rsidR="00AC2350" w:rsidRPr="00B82884" w:rsidRDefault="00AC2350" w:rsidP="00474C0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AC2350" w:rsidRPr="005B0B90" w14:paraId="6355958D" w14:textId="77777777" w:rsidTr="00474C00">
        <w:tc>
          <w:tcPr>
            <w:tcW w:w="3936" w:type="dxa"/>
            <w:vAlign w:val="center"/>
          </w:tcPr>
          <w:p w14:paraId="6CD7C74A" w14:textId="77777777" w:rsidR="00AC2350" w:rsidRDefault="00AC2350" w:rsidP="00474C00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euron-specific enolase</w:t>
            </w:r>
          </w:p>
        </w:tc>
        <w:tc>
          <w:tcPr>
            <w:tcW w:w="1559" w:type="dxa"/>
            <w:vAlign w:val="center"/>
          </w:tcPr>
          <w:p w14:paraId="2D056083" w14:textId="6B97BA84" w:rsidR="00AC2350" w:rsidRPr="00B82884" w:rsidRDefault="005B0B90" w:rsidP="005B0B9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27 (43.5</w:t>
            </w:r>
            <w:r w:rsidR="00AC235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)</w:t>
            </w:r>
          </w:p>
        </w:tc>
        <w:tc>
          <w:tcPr>
            <w:tcW w:w="1559" w:type="dxa"/>
            <w:vAlign w:val="center"/>
          </w:tcPr>
          <w:p w14:paraId="42545A88" w14:textId="0188B385" w:rsidR="00AC2350" w:rsidRPr="00B82884" w:rsidRDefault="00AC2350" w:rsidP="00474C0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</w:t>
            </w:r>
            <w:r w:rsidR="005B0B9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 (36.7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)</w:t>
            </w:r>
          </w:p>
        </w:tc>
        <w:tc>
          <w:tcPr>
            <w:tcW w:w="1590" w:type="dxa"/>
            <w:vAlign w:val="center"/>
          </w:tcPr>
          <w:p w14:paraId="3921DE2F" w14:textId="77777777" w:rsidR="00AC2350" w:rsidRPr="00B82884" w:rsidRDefault="00AC2350" w:rsidP="00474C0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6 (50.0)</w:t>
            </w:r>
          </w:p>
        </w:tc>
      </w:tr>
      <w:tr w:rsidR="00AC2350" w:rsidRPr="005B0B90" w14:paraId="2356845B" w14:textId="77777777" w:rsidTr="00474C00">
        <w:tc>
          <w:tcPr>
            <w:tcW w:w="3936" w:type="dxa"/>
            <w:vAlign w:val="center"/>
          </w:tcPr>
          <w:p w14:paraId="65573250" w14:textId="77777777" w:rsidR="00AC2350" w:rsidRPr="00492D89" w:rsidRDefault="00AC2350" w:rsidP="00474C00">
            <w:pPr>
              <w:spacing w:line="276" w:lineRule="auto"/>
              <w:ind w:firstLine="284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492D89">
              <w:rPr>
                <w:rFonts w:ascii="Times New Roman" w:hAnsi="Times New Roman" w:cs="Times New Roman"/>
                <w:szCs w:val="24"/>
                <w:lang w:val="en-US"/>
              </w:rPr>
              <w:t>&gt;60 mcg/L at 48-72h</w:t>
            </w:r>
          </w:p>
        </w:tc>
        <w:tc>
          <w:tcPr>
            <w:tcW w:w="1559" w:type="dxa"/>
            <w:vAlign w:val="center"/>
          </w:tcPr>
          <w:p w14:paraId="5D321D13" w14:textId="77777777" w:rsidR="00AC2350" w:rsidRPr="00492D89" w:rsidRDefault="00AC2350" w:rsidP="00474C00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492D89">
              <w:rPr>
                <w:rFonts w:ascii="Times New Roman" w:hAnsi="Times New Roman" w:cs="Times New Roman"/>
                <w:szCs w:val="24"/>
                <w:lang w:val="en-US"/>
              </w:rPr>
              <w:t>7 (26.9)</w:t>
            </w:r>
          </w:p>
        </w:tc>
        <w:tc>
          <w:tcPr>
            <w:tcW w:w="1559" w:type="dxa"/>
            <w:vAlign w:val="center"/>
          </w:tcPr>
          <w:p w14:paraId="66923EF6" w14:textId="77777777" w:rsidR="00AC2350" w:rsidRPr="00492D89" w:rsidRDefault="00AC2350" w:rsidP="00474C00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492D89">
              <w:rPr>
                <w:rFonts w:ascii="Times New Roman" w:hAnsi="Times New Roman" w:cs="Times New Roman"/>
                <w:szCs w:val="24"/>
                <w:lang w:val="en-US"/>
              </w:rPr>
              <w:t>0</w:t>
            </w:r>
          </w:p>
        </w:tc>
        <w:tc>
          <w:tcPr>
            <w:tcW w:w="1590" w:type="dxa"/>
            <w:vAlign w:val="center"/>
          </w:tcPr>
          <w:p w14:paraId="13865423" w14:textId="77777777" w:rsidR="00AC2350" w:rsidRPr="00492D89" w:rsidRDefault="00AC2350" w:rsidP="00474C00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492D89">
              <w:rPr>
                <w:rFonts w:ascii="Times New Roman" w:hAnsi="Times New Roman" w:cs="Times New Roman"/>
                <w:szCs w:val="24"/>
                <w:lang w:val="en-US"/>
              </w:rPr>
              <w:t>7 (43.8)</w:t>
            </w:r>
          </w:p>
        </w:tc>
      </w:tr>
      <w:tr w:rsidR="00AC2350" w:rsidRPr="005B0B90" w14:paraId="4D03A18E" w14:textId="77777777" w:rsidTr="00474C00">
        <w:tc>
          <w:tcPr>
            <w:tcW w:w="3936" w:type="dxa"/>
            <w:vAlign w:val="center"/>
          </w:tcPr>
          <w:p w14:paraId="49204F08" w14:textId="77777777" w:rsidR="00AC2350" w:rsidRPr="00492D89" w:rsidRDefault="00AC2350" w:rsidP="00474C00">
            <w:pPr>
              <w:spacing w:line="276" w:lineRule="auto"/>
              <w:ind w:firstLine="284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492D89">
              <w:rPr>
                <w:rFonts w:ascii="Times New Roman" w:hAnsi="Times New Roman" w:cs="Times New Roman"/>
                <w:szCs w:val="24"/>
                <w:lang w:val="en-US"/>
              </w:rPr>
              <w:t>&lt;60 mcg/L at 48-72h</w:t>
            </w:r>
          </w:p>
        </w:tc>
        <w:tc>
          <w:tcPr>
            <w:tcW w:w="1559" w:type="dxa"/>
            <w:vAlign w:val="center"/>
          </w:tcPr>
          <w:p w14:paraId="7784B3AE" w14:textId="39EB09B0" w:rsidR="00AC2350" w:rsidRPr="00492D89" w:rsidRDefault="005B0B90" w:rsidP="00A75D93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20</w:t>
            </w:r>
            <w:r w:rsidR="00A75D93">
              <w:rPr>
                <w:rFonts w:ascii="Times New Roman" w:hAnsi="Times New Roman" w:cs="Times New Roman"/>
                <w:szCs w:val="24"/>
                <w:lang w:val="en-US"/>
              </w:rPr>
              <w:t xml:space="preserve"> (74.1</w:t>
            </w:r>
            <w:r w:rsidR="00AC2350" w:rsidRPr="00492D89">
              <w:rPr>
                <w:rFonts w:ascii="Times New Roman" w:hAnsi="Times New Roman" w:cs="Times New Roman"/>
                <w:szCs w:val="24"/>
                <w:lang w:val="en-US"/>
              </w:rPr>
              <w:t>)</w:t>
            </w:r>
          </w:p>
        </w:tc>
        <w:tc>
          <w:tcPr>
            <w:tcW w:w="1559" w:type="dxa"/>
            <w:vAlign w:val="center"/>
          </w:tcPr>
          <w:p w14:paraId="38EE08E1" w14:textId="7B7B6483" w:rsidR="00AC2350" w:rsidRPr="00492D89" w:rsidRDefault="005B0B90" w:rsidP="00474C00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11</w:t>
            </w:r>
            <w:r w:rsidR="00AC2350" w:rsidRPr="00492D89">
              <w:rPr>
                <w:rFonts w:ascii="Times New Roman" w:hAnsi="Times New Roman" w:cs="Times New Roman"/>
                <w:szCs w:val="24"/>
                <w:lang w:val="en-US"/>
              </w:rPr>
              <w:t xml:space="preserve"> (100)</w:t>
            </w:r>
          </w:p>
        </w:tc>
        <w:tc>
          <w:tcPr>
            <w:tcW w:w="1590" w:type="dxa"/>
            <w:vAlign w:val="center"/>
          </w:tcPr>
          <w:p w14:paraId="1ED78485" w14:textId="77777777" w:rsidR="00AC2350" w:rsidRPr="00492D89" w:rsidRDefault="00AC2350" w:rsidP="00474C00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492D89">
              <w:rPr>
                <w:rFonts w:ascii="Times New Roman" w:hAnsi="Times New Roman" w:cs="Times New Roman"/>
                <w:szCs w:val="24"/>
                <w:lang w:val="en-US"/>
              </w:rPr>
              <w:t>9 (56.2)</w:t>
            </w:r>
          </w:p>
        </w:tc>
      </w:tr>
      <w:tr w:rsidR="00AC2350" w:rsidRPr="005B0B90" w14:paraId="0D5FBE41" w14:textId="77777777" w:rsidTr="00474C00">
        <w:tc>
          <w:tcPr>
            <w:tcW w:w="3936" w:type="dxa"/>
            <w:vAlign w:val="center"/>
          </w:tcPr>
          <w:p w14:paraId="1F59AA1E" w14:textId="77777777" w:rsidR="00AC2350" w:rsidRPr="006F76F4" w:rsidRDefault="00AC2350" w:rsidP="00474C0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4DDFF918" w14:textId="77777777" w:rsidR="00AC2350" w:rsidRPr="006F76F4" w:rsidRDefault="00AC2350" w:rsidP="00474C0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2463F067" w14:textId="77777777" w:rsidR="00AC2350" w:rsidRPr="006F76F4" w:rsidRDefault="00AC2350" w:rsidP="00474C0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90" w:type="dxa"/>
            <w:vAlign w:val="center"/>
          </w:tcPr>
          <w:p w14:paraId="290A5B5D" w14:textId="77777777" w:rsidR="00AC2350" w:rsidRPr="006F76F4" w:rsidRDefault="00AC2350" w:rsidP="00474C0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C2350" w14:paraId="72510222" w14:textId="77777777" w:rsidTr="00474C00">
        <w:tc>
          <w:tcPr>
            <w:tcW w:w="3936" w:type="dxa"/>
            <w:vAlign w:val="center"/>
          </w:tcPr>
          <w:p w14:paraId="2D127152" w14:textId="77777777" w:rsidR="00AC2350" w:rsidRPr="00492D89" w:rsidRDefault="00AC2350" w:rsidP="00474C00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92D8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t least 1 test</w:t>
            </w:r>
          </w:p>
        </w:tc>
        <w:tc>
          <w:tcPr>
            <w:tcW w:w="1559" w:type="dxa"/>
            <w:vAlign w:val="center"/>
          </w:tcPr>
          <w:p w14:paraId="379228FC" w14:textId="01592E53" w:rsidR="00AC2350" w:rsidRPr="00492D89" w:rsidRDefault="00AC2350" w:rsidP="00A75D9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92D8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4</w:t>
            </w:r>
            <w:r w:rsidR="00A75D9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6 (74.2</w:t>
            </w:r>
            <w:r w:rsidRPr="00492D8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)</w:t>
            </w:r>
          </w:p>
        </w:tc>
        <w:tc>
          <w:tcPr>
            <w:tcW w:w="1559" w:type="dxa"/>
            <w:vAlign w:val="center"/>
          </w:tcPr>
          <w:p w14:paraId="7D3B2F59" w14:textId="4ACCD9C5" w:rsidR="00AC2350" w:rsidRPr="00492D89" w:rsidRDefault="00AC2350" w:rsidP="00474C0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92D8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</w:t>
            </w:r>
            <w:r w:rsidR="00A75D9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6 (53.3</w:t>
            </w:r>
            <w:r w:rsidRPr="00492D8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)</w:t>
            </w:r>
          </w:p>
        </w:tc>
        <w:tc>
          <w:tcPr>
            <w:tcW w:w="1590" w:type="dxa"/>
            <w:vAlign w:val="center"/>
          </w:tcPr>
          <w:p w14:paraId="6294676F" w14:textId="77777777" w:rsidR="00AC2350" w:rsidRPr="00492D89" w:rsidRDefault="00AC2350" w:rsidP="00474C0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92D8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30 (93.8)</w:t>
            </w:r>
          </w:p>
        </w:tc>
      </w:tr>
      <w:tr w:rsidR="00AC2350" w14:paraId="3AF7859D" w14:textId="77777777" w:rsidTr="00474C00">
        <w:tc>
          <w:tcPr>
            <w:tcW w:w="3936" w:type="dxa"/>
            <w:vAlign w:val="center"/>
          </w:tcPr>
          <w:p w14:paraId="28CBD960" w14:textId="13A31FFC" w:rsidR="00AC2350" w:rsidRPr="00492D89" w:rsidRDefault="00AC2350" w:rsidP="00474C00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92D8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t least 2 test</w:t>
            </w:r>
            <w:r w:rsidR="0079276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</w:t>
            </w:r>
          </w:p>
        </w:tc>
        <w:tc>
          <w:tcPr>
            <w:tcW w:w="1559" w:type="dxa"/>
            <w:vAlign w:val="center"/>
          </w:tcPr>
          <w:p w14:paraId="2F5EF7A4" w14:textId="77777777" w:rsidR="00AC2350" w:rsidRPr="00492D89" w:rsidRDefault="00AC2350" w:rsidP="00474C0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92D8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35 (56.5)</w:t>
            </w:r>
          </w:p>
        </w:tc>
        <w:tc>
          <w:tcPr>
            <w:tcW w:w="1559" w:type="dxa"/>
            <w:vAlign w:val="center"/>
          </w:tcPr>
          <w:p w14:paraId="694F1828" w14:textId="77777777" w:rsidR="00AC2350" w:rsidRPr="00492D89" w:rsidRDefault="00AC2350" w:rsidP="00474C0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92D8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1 (36.7)</w:t>
            </w:r>
          </w:p>
        </w:tc>
        <w:tc>
          <w:tcPr>
            <w:tcW w:w="1590" w:type="dxa"/>
            <w:vAlign w:val="center"/>
          </w:tcPr>
          <w:p w14:paraId="1A5E9E9C" w14:textId="77777777" w:rsidR="00AC2350" w:rsidRPr="00492D89" w:rsidRDefault="00AC2350" w:rsidP="00474C0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92D8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24 (75.0)</w:t>
            </w:r>
          </w:p>
        </w:tc>
      </w:tr>
      <w:tr w:rsidR="00AC2350" w14:paraId="231DEEDF" w14:textId="77777777" w:rsidTr="003C2FFD">
        <w:tc>
          <w:tcPr>
            <w:tcW w:w="3936" w:type="dxa"/>
            <w:vAlign w:val="center"/>
          </w:tcPr>
          <w:p w14:paraId="44CDA1B1" w14:textId="77777777" w:rsidR="00AC2350" w:rsidRPr="00492D89" w:rsidRDefault="00AC2350" w:rsidP="00474C00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92D8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t least 3 tests</w:t>
            </w:r>
          </w:p>
        </w:tc>
        <w:tc>
          <w:tcPr>
            <w:tcW w:w="1559" w:type="dxa"/>
            <w:vAlign w:val="center"/>
          </w:tcPr>
          <w:p w14:paraId="1FC0CBFC" w14:textId="77777777" w:rsidR="00AC2350" w:rsidRPr="00492D89" w:rsidRDefault="00AC2350" w:rsidP="00474C0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92D8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6 (25.8)</w:t>
            </w:r>
          </w:p>
        </w:tc>
        <w:tc>
          <w:tcPr>
            <w:tcW w:w="1559" w:type="dxa"/>
            <w:vAlign w:val="center"/>
          </w:tcPr>
          <w:p w14:paraId="425E3D5E" w14:textId="77777777" w:rsidR="00AC2350" w:rsidRPr="00492D89" w:rsidRDefault="00AC2350" w:rsidP="00474C0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92D8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3 (10.0)</w:t>
            </w:r>
          </w:p>
        </w:tc>
        <w:tc>
          <w:tcPr>
            <w:tcW w:w="1590" w:type="dxa"/>
            <w:vAlign w:val="center"/>
          </w:tcPr>
          <w:p w14:paraId="3465092E" w14:textId="77777777" w:rsidR="00AC2350" w:rsidRPr="00492D89" w:rsidRDefault="00AC2350" w:rsidP="00474C0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92D8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3 (40.6)</w:t>
            </w:r>
          </w:p>
        </w:tc>
      </w:tr>
      <w:tr w:rsidR="00AC2350" w14:paraId="1356A871" w14:textId="77777777" w:rsidTr="003C2FFD">
        <w:tc>
          <w:tcPr>
            <w:tcW w:w="3936" w:type="dxa"/>
            <w:tcBorders>
              <w:bottom w:val="single" w:sz="4" w:space="0" w:color="auto"/>
            </w:tcBorders>
            <w:vAlign w:val="center"/>
          </w:tcPr>
          <w:p w14:paraId="4E61AD96" w14:textId="77777777" w:rsidR="00AC2350" w:rsidRPr="00492D89" w:rsidRDefault="00AC2350" w:rsidP="00474C00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92D8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ll 4 tests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144D45C3" w14:textId="77777777" w:rsidR="00AC2350" w:rsidRPr="00492D89" w:rsidRDefault="00AC2350" w:rsidP="00474C0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92D8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8 (12.9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7379FD63" w14:textId="77777777" w:rsidR="00AC2350" w:rsidRPr="00492D89" w:rsidRDefault="00AC2350" w:rsidP="00474C0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92D8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2 (6.7)</w:t>
            </w:r>
          </w:p>
        </w:tc>
        <w:tc>
          <w:tcPr>
            <w:tcW w:w="1590" w:type="dxa"/>
            <w:tcBorders>
              <w:bottom w:val="single" w:sz="4" w:space="0" w:color="auto"/>
            </w:tcBorders>
            <w:vAlign w:val="center"/>
          </w:tcPr>
          <w:p w14:paraId="29FABDF8" w14:textId="77777777" w:rsidR="00AC2350" w:rsidRPr="00492D89" w:rsidRDefault="00AC2350" w:rsidP="00474C0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92D8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6 (18.8)</w:t>
            </w:r>
          </w:p>
        </w:tc>
      </w:tr>
    </w:tbl>
    <w:p w14:paraId="30CE3FAA" w14:textId="77777777" w:rsidR="00474C00" w:rsidRDefault="00474C00" w:rsidP="00451C65">
      <w:pPr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6EFBA303" w14:textId="1509B76B" w:rsidR="00451C65" w:rsidRPr="0004547E" w:rsidRDefault="0004547E" w:rsidP="00451C65">
      <w:pPr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4547E">
        <w:rPr>
          <w:rFonts w:ascii="Times New Roman" w:hAnsi="Times New Roman" w:cs="Times New Roman"/>
          <w:sz w:val="24"/>
          <w:szCs w:val="24"/>
          <w:lang w:val="en-US"/>
        </w:rPr>
        <w:t>Data are presented as the number of patients (%)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451C6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4547E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</w:t>
      </w:r>
      <w:r w:rsidRPr="0004547E">
        <w:rPr>
          <w:rFonts w:ascii="Times New Roman" w:hAnsi="Times New Roman" w:cs="Times New Roman"/>
          <w:sz w:val="24"/>
          <w:szCs w:val="24"/>
          <w:lang w:val="en-US"/>
        </w:rPr>
        <w:t>Outcome favorability was based on the Cerebral Performance Category (CPC) score: scores 1-2 = favorable; scores 3-5 = unfavorable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b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Malignat EEG patterns include: </w:t>
      </w:r>
      <w:r w:rsidR="00451C65" w:rsidRPr="00451C65">
        <w:rPr>
          <w:rFonts w:ascii="Times New Roman" w:hAnsi="Times New Roman" w:cs="Times New Roman"/>
          <w:sz w:val="24"/>
          <w:szCs w:val="24"/>
          <w:lang w:val="en-US"/>
        </w:rPr>
        <w:t>absence of EEG reactivity to</w:t>
      </w:r>
      <w:r w:rsidR="00451C6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51C65" w:rsidRPr="00451C65">
        <w:rPr>
          <w:rFonts w:ascii="Times New Roman" w:hAnsi="Times New Roman" w:cs="Times New Roman"/>
          <w:sz w:val="24"/>
          <w:szCs w:val="24"/>
          <w:lang w:val="en-US"/>
        </w:rPr>
        <w:t>external stimuli, presence of bur</w:t>
      </w:r>
      <w:r w:rsidR="00451C65">
        <w:rPr>
          <w:rFonts w:ascii="Times New Roman" w:hAnsi="Times New Roman" w:cs="Times New Roman"/>
          <w:sz w:val="24"/>
          <w:szCs w:val="24"/>
          <w:lang w:val="en-US"/>
        </w:rPr>
        <w:t>st-suppression or status epilep</w:t>
      </w:r>
      <w:r w:rsidR="00451C65" w:rsidRPr="00451C65">
        <w:rPr>
          <w:rFonts w:ascii="Times New Roman" w:hAnsi="Times New Roman" w:cs="Times New Roman"/>
          <w:sz w:val="24"/>
          <w:szCs w:val="24"/>
          <w:lang w:val="en-US"/>
        </w:rPr>
        <w:t>ticus at ≥72 h after ROSC</w:t>
      </w:r>
      <w:r w:rsidR="00451C65">
        <w:rPr>
          <w:rFonts w:ascii="Times New Roman" w:hAnsi="Times New Roman" w:cs="Times New Roman"/>
          <w:sz w:val="24"/>
          <w:szCs w:val="24"/>
          <w:lang w:val="en-US"/>
        </w:rPr>
        <w:t xml:space="preserve">. EEG, electroencephalogram; SSEP, somatosensory </w:t>
      </w:r>
      <w:r w:rsidR="00451C65" w:rsidRPr="0004547E">
        <w:rPr>
          <w:rFonts w:ascii="Times New Roman" w:hAnsi="Times New Roman" w:cs="Times New Roman"/>
          <w:sz w:val="24"/>
          <w:szCs w:val="24"/>
          <w:lang w:val="en-US"/>
        </w:rPr>
        <w:t>evoked potentials</w:t>
      </w:r>
      <w:r w:rsidR="00474C00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46A98EDE" w14:textId="77777777" w:rsidR="0004547E" w:rsidRPr="0004547E" w:rsidRDefault="0004547E" w:rsidP="0004547E">
      <w:pPr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</w:p>
    <w:sectPr w:rsidR="0004547E" w:rsidRPr="0004547E" w:rsidSect="007264B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B82884"/>
    <w:rsid w:val="000061E5"/>
    <w:rsid w:val="00014348"/>
    <w:rsid w:val="00015D01"/>
    <w:rsid w:val="0004547E"/>
    <w:rsid w:val="00085FF6"/>
    <w:rsid w:val="0038754E"/>
    <w:rsid w:val="00396B3D"/>
    <w:rsid w:val="003A18D7"/>
    <w:rsid w:val="003C2FFD"/>
    <w:rsid w:val="00451C65"/>
    <w:rsid w:val="00474C00"/>
    <w:rsid w:val="00490352"/>
    <w:rsid w:val="00492D89"/>
    <w:rsid w:val="005B0B90"/>
    <w:rsid w:val="006F76F4"/>
    <w:rsid w:val="007264B1"/>
    <w:rsid w:val="00761239"/>
    <w:rsid w:val="00792769"/>
    <w:rsid w:val="00822ADD"/>
    <w:rsid w:val="00855DA0"/>
    <w:rsid w:val="00862ECB"/>
    <w:rsid w:val="00A75D93"/>
    <w:rsid w:val="00AC2350"/>
    <w:rsid w:val="00B3075E"/>
    <w:rsid w:val="00B310AE"/>
    <w:rsid w:val="00B82884"/>
    <w:rsid w:val="00D112CC"/>
    <w:rsid w:val="00D502BF"/>
    <w:rsid w:val="00D72FB7"/>
    <w:rsid w:val="00D96A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3AFB140"/>
  <w15:docId w15:val="{240F6BB0-2007-4CCB-9611-745EDE5CEF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264B1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B8288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decomentario">
    <w:name w:val="annotation reference"/>
    <w:basedOn w:val="Fuentedeprrafopredeter"/>
    <w:uiPriority w:val="99"/>
    <w:semiHidden/>
    <w:unhideWhenUsed/>
    <w:rsid w:val="00014348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014348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014348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014348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014348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01434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01434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3066E5E3-B3CE-413F-BFDC-F843370CCB6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6</Words>
  <Characters>1248</Characters>
  <Application>Microsoft Office Word</Application>
  <DocSecurity>0</DocSecurity>
  <Lines>10</Lines>
  <Paragraphs>2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íto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ran Rueda Sobella</dc:creator>
  <cp:keywords/>
  <dc:description/>
  <cp:lastModifiedBy>Ferran Rueda Sobella</cp:lastModifiedBy>
  <cp:revision>2</cp:revision>
  <dcterms:created xsi:type="dcterms:W3CDTF">2019-10-15T20:48:00Z</dcterms:created>
  <dcterms:modified xsi:type="dcterms:W3CDTF">2019-10-15T20:48:00Z</dcterms:modified>
</cp:coreProperties>
</file>